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7817A" w14:textId="77777777" w:rsidR="00D07FB5" w:rsidRDefault="00000000">
      <w:pPr>
        <w:pStyle w:val="Heading"/>
        <w:rPr>
          <w:b w:val="0"/>
          <w:bCs w:val="0"/>
          <w:color w:val="000000"/>
          <w:u w:color="000000"/>
        </w:rPr>
      </w:pPr>
      <w:r>
        <w:rPr>
          <w:rFonts w:ascii="Times New Roman" w:hAnsi="Times New Roman"/>
          <w:color w:val="000000"/>
          <w:sz w:val="22"/>
          <w:szCs w:val="22"/>
          <w:u w:color="000000"/>
        </w:rPr>
        <w:t>Supplementary Table S3.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 xml:space="preserve"> Spearman correlation analysis between baseline clinical variables 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  <w:t xml:space="preserve">                  and chemotherapy-induced lipid change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>s</w:t>
      </w:r>
    </w:p>
    <w:tbl>
      <w:tblPr>
        <w:tblStyle w:val="TableNormal"/>
        <w:tblW w:w="8522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34"/>
        <w:gridCol w:w="1927"/>
        <w:gridCol w:w="2130"/>
        <w:gridCol w:w="2131"/>
      </w:tblGrid>
      <w:tr w:rsidR="00D07FB5" w14:paraId="007646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EFA5D" w14:textId="77777777" w:rsidR="00D07FB5" w:rsidRDefault="00000000">
            <w:pPr>
              <w:pStyle w:val="BodyA"/>
            </w:pPr>
            <w:r>
              <w:rPr>
                <w:rFonts w:ascii="Times New Roman" w:hAnsi="Times New Roman"/>
                <w:sz w:val="20"/>
                <w:szCs w:val="20"/>
              </w:rPr>
              <w:t>Clinical Variabl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7A1D8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Lipid Chan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8B01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pearman’s ρ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326C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D07FB5" w14:paraId="12294E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D8FF3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8395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D9329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32E71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875</w:t>
            </w:r>
          </w:p>
        </w:tc>
      </w:tr>
      <w:tr w:rsidR="00D07FB5" w14:paraId="437572F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1F62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DF10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35216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0DB9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631</w:t>
            </w:r>
          </w:p>
        </w:tc>
      </w:tr>
      <w:tr w:rsidR="00D07FB5" w14:paraId="660DDA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86DA3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2BC0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L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3A8F8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5D87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869</w:t>
            </w:r>
          </w:p>
        </w:tc>
      </w:tr>
      <w:tr w:rsidR="00D07FB5" w14:paraId="4457B8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E33A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FF3F8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H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F3F52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CF88B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582</w:t>
            </w:r>
          </w:p>
        </w:tc>
      </w:tr>
      <w:tr w:rsidR="00D07FB5" w14:paraId="6AD360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CDAD6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43EA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355C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11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E31A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</w:tr>
      <w:tr w:rsidR="00D07FB5" w14:paraId="28C91B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A6A25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6E5A2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449A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B32D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</w:tr>
      <w:tr w:rsidR="00D07FB5" w14:paraId="4B9339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2965C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F32B9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L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99AE1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78201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624</w:t>
            </w:r>
          </w:p>
        </w:tc>
      </w:tr>
      <w:tr w:rsidR="00D07FB5" w14:paraId="41275E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4705F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7D93C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H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59BC8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5F7FB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D07FB5" w14:paraId="3256A8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F752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Number of cardiovascular risk factor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E8ABF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ADF5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77169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</w:tr>
      <w:tr w:rsidR="00D07FB5" w14:paraId="15B3ADF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AE66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Number of cardiovascular risk factor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6B14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C985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2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BF786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D07FB5" w14:paraId="122508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4BD5C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Number of cardiovascular risk factor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13ED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L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4EF29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7DA0E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656</w:t>
            </w:r>
          </w:p>
        </w:tc>
      </w:tr>
      <w:tr w:rsidR="00D07FB5" w14:paraId="5528916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3BB9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Number of cardiovascular risk factor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F440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H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7E2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EEA2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</w:tr>
      <w:tr w:rsidR="00D07FB5" w14:paraId="736B8BA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37E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E487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E5D5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E915E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</w:tr>
      <w:tr w:rsidR="00D07FB5" w14:paraId="4D8B51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A6574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30BD9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A75A5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3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037D8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</w:tr>
      <w:tr w:rsidR="00D07FB5" w14:paraId="15C2C6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0FAAE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DCC2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L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E30E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749AF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</w:tr>
      <w:tr w:rsidR="00D07FB5" w14:paraId="76C92B6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5D5D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5AB47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H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8B4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2E287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</w:tr>
      <w:tr w:rsidR="00D07FB5" w14:paraId="51464E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42BB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enopausal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E2F5A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4CAF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D03B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867</w:t>
            </w:r>
          </w:p>
        </w:tc>
      </w:tr>
      <w:tr w:rsidR="00D07FB5" w14:paraId="2E0450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29516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enopausal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E1B5F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T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CF610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88287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</w:tr>
      <w:tr w:rsidR="00D07FB5" w14:paraId="4C3A39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E392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enopausal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E5E76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L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A99C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1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9B038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</w:tr>
      <w:tr w:rsidR="00D07FB5" w14:paraId="67163E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F7F16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Menopausal statu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B6227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Δ HDL-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796B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AC19" w14:textId="77777777" w:rsidR="00D07FB5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434</w:t>
            </w:r>
          </w:p>
        </w:tc>
      </w:tr>
    </w:tbl>
    <w:p w14:paraId="5B5797F2" w14:textId="77777777" w:rsidR="00D07FB5" w:rsidRDefault="00D07FB5">
      <w:pPr>
        <w:pStyle w:val="Heading"/>
        <w:widowControl w:val="0"/>
        <w:spacing w:line="240" w:lineRule="auto"/>
        <w:ind w:left="432" w:hanging="432"/>
        <w:rPr>
          <w:color w:val="000000"/>
          <w:u w:color="000000"/>
        </w:rPr>
      </w:pPr>
    </w:p>
    <w:p w14:paraId="4A6CF83A" w14:textId="77777777" w:rsidR="00D07FB5" w:rsidRDefault="00D07FB5">
      <w:pPr>
        <w:pStyle w:val="BodyA"/>
        <w:widowControl w:val="0"/>
        <w:spacing w:line="240" w:lineRule="auto"/>
      </w:pPr>
    </w:p>
    <w:p w14:paraId="517BB6B1" w14:textId="77777777" w:rsidR="00D07FB5" w:rsidRDefault="00000000">
      <w:pPr>
        <w:pStyle w:val="BodyA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Spearman correlation coefficients (ρ) between clinical variables and changes in lipid parameters. No consistent significant associations were observed.</w:t>
      </w:r>
    </w:p>
    <w:p w14:paraId="121C742D" w14:textId="77777777" w:rsidR="00D07FB5" w:rsidRDefault="00000000">
      <w:pPr>
        <w:pStyle w:val="BodyA"/>
      </w:pPr>
      <w:r>
        <w:rPr>
          <w:rFonts w:ascii="Times New Roman" w:hAnsi="Times New Roman"/>
          <w:sz w:val="18"/>
          <w:szCs w:val="18"/>
        </w:rPr>
        <w:t>Abbreviations: LDL-C, low-density lipoprotein cholesterol; HDL-C, high-density lipoprotein cholesterol; TG,     triglycerides; TC, total cholesterol; BMI, body mass index.</w:t>
      </w:r>
    </w:p>
    <w:sectPr w:rsidR="00D07FB5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4DF6B" w14:textId="77777777" w:rsidR="004863B2" w:rsidRDefault="004863B2">
      <w:r>
        <w:separator/>
      </w:r>
    </w:p>
  </w:endnote>
  <w:endnote w:type="continuationSeparator" w:id="0">
    <w:p w14:paraId="449A44DB" w14:textId="77777777" w:rsidR="004863B2" w:rsidRDefault="00486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65C6A" w14:textId="77777777" w:rsidR="00D07FB5" w:rsidRDefault="00D07FB5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CAB07" w14:textId="77777777" w:rsidR="004863B2" w:rsidRDefault="004863B2">
      <w:r>
        <w:separator/>
      </w:r>
    </w:p>
  </w:footnote>
  <w:footnote w:type="continuationSeparator" w:id="0">
    <w:p w14:paraId="6B4F1847" w14:textId="77777777" w:rsidR="004863B2" w:rsidRDefault="004863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7B588" w14:textId="77777777" w:rsidR="00D07FB5" w:rsidRDefault="00D07FB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FB5"/>
    <w:rsid w:val="000678A4"/>
    <w:rsid w:val="004863B2"/>
    <w:rsid w:val="00CF6660"/>
    <w:rsid w:val="00D0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12965"/>
  <w15:docId w15:val="{3948C8D2-4AFA-4942-9904-E5792D59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sk-SK" w:eastAsia="sk-SK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Pr>
      <w:sz w:val="24"/>
      <w:szCs w:val="24"/>
      <w:lang w:val="en-US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A"/>
    <w:pPr>
      <w:keepNext/>
      <w:keepLines/>
      <w:spacing w:before="480" w:line="276" w:lineRule="auto"/>
      <w:outlineLvl w:val="0"/>
    </w:pPr>
    <w:rPr>
      <w:rFonts w:ascii="Calibri" w:hAnsi="Calibri" w:cs="Arial Unicode MS"/>
      <w:b/>
      <w:bCs/>
      <w:color w:val="365F91"/>
      <w:sz w:val="28"/>
      <w:szCs w:val="28"/>
      <w:u w:color="365F91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200" w:line="276" w:lineRule="auto"/>
    </w:pPr>
    <w:rPr>
      <w:rFonts w:ascii="Cambria" w:hAnsi="Cambria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Miriam Kozárová</cp:lastModifiedBy>
  <cp:revision>2</cp:revision>
  <dcterms:created xsi:type="dcterms:W3CDTF">2025-06-03T20:09:00Z</dcterms:created>
  <dcterms:modified xsi:type="dcterms:W3CDTF">2025-06-03T20:09:00Z</dcterms:modified>
</cp:coreProperties>
</file>